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2C7" w:rsidRDefault="009D42C7" w:rsidP="009D42C7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 Scree plot for the eigenvalues using the </w:t>
      </w:r>
      <w:r w:rsidR="008471A3">
        <w:rPr>
          <w:rFonts w:ascii="Times New Roman" w:eastAsia="Times New Roman" w:hAnsi="Times New Roman" w:cs="Times New Roman"/>
          <w:b/>
          <w:sz w:val="24"/>
          <w:szCs w:val="24"/>
        </w:rPr>
        <w:t xml:space="preserve">combine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ponse</w:t>
      </w:r>
      <w:r w:rsidR="008471A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o items of the Interpersonal Trust in a Physician scale and the Trust in Doctors Generally scale</w:t>
      </w:r>
      <w:bookmarkStart w:id="0" w:name="_GoBack"/>
      <w:bookmarkEnd w:id="0"/>
    </w:p>
    <w:p w:rsidR="009D42C7" w:rsidRDefault="009D42C7" w:rsidP="009D42C7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eigenvalue attenuation was largest between the first and second factors (5.31, 1.37, and 1.05 for the first, second, and third factors, respectively), indicating that the items had two dimensions.</w:t>
      </w:r>
    </w:p>
    <w:p w:rsidR="009D42C7" w:rsidRDefault="009D42C7" w:rsidP="009D42C7">
      <w:pPr>
        <w:tabs>
          <w:tab w:val="left" w:pos="5980"/>
        </w:tabs>
      </w:pPr>
      <w:r>
        <w:rPr>
          <w:noProof/>
        </w:rPr>
        <w:drawing>
          <wp:inline distT="0" distB="0" distL="0" distR="0" wp14:anchorId="6593ABD9" wp14:editId="6D34834A">
            <wp:extent cx="5280840" cy="295164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0840" cy="2951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2774B" w:rsidRDefault="008471A3"/>
    <w:sectPr w:rsidR="0042774B">
      <w:pgSz w:w="11906" w:h="16838"/>
      <w:pgMar w:top="1418" w:right="1418" w:bottom="1418" w:left="1418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C7"/>
    <w:rsid w:val="00010F93"/>
    <w:rsid w:val="00072F7E"/>
    <w:rsid w:val="00094B3A"/>
    <w:rsid w:val="000A050D"/>
    <w:rsid w:val="000E0AF6"/>
    <w:rsid w:val="001434FC"/>
    <w:rsid w:val="0021688F"/>
    <w:rsid w:val="00284A38"/>
    <w:rsid w:val="002A07AA"/>
    <w:rsid w:val="002C5704"/>
    <w:rsid w:val="002F0E19"/>
    <w:rsid w:val="003858AA"/>
    <w:rsid w:val="003A3617"/>
    <w:rsid w:val="00482B2D"/>
    <w:rsid w:val="00490C76"/>
    <w:rsid w:val="004B560C"/>
    <w:rsid w:val="005518CC"/>
    <w:rsid w:val="00622494"/>
    <w:rsid w:val="0067550D"/>
    <w:rsid w:val="007E7DDC"/>
    <w:rsid w:val="0080225B"/>
    <w:rsid w:val="008471A3"/>
    <w:rsid w:val="00887AA6"/>
    <w:rsid w:val="0089683E"/>
    <w:rsid w:val="008B0E40"/>
    <w:rsid w:val="009235A7"/>
    <w:rsid w:val="00926CAD"/>
    <w:rsid w:val="009D42C7"/>
    <w:rsid w:val="00A509BA"/>
    <w:rsid w:val="00A9180A"/>
    <w:rsid w:val="00B66F8A"/>
    <w:rsid w:val="00BA7A19"/>
    <w:rsid w:val="00BD4631"/>
    <w:rsid w:val="00C0336A"/>
    <w:rsid w:val="00C07645"/>
    <w:rsid w:val="00C119BB"/>
    <w:rsid w:val="00D765CD"/>
    <w:rsid w:val="00D84793"/>
    <w:rsid w:val="00D84976"/>
    <w:rsid w:val="00DE1C3B"/>
    <w:rsid w:val="00ED16BF"/>
    <w:rsid w:val="00F23022"/>
    <w:rsid w:val="00F25ADF"/>
    <w:rsid w:val="00F6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E6F27A"/>
  <w15:chartTrackingRefBased/>
  <w15:docId w15:val="{085CD33C-27E1-A441-BBD1-A1B01C9C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42C7"/>
    <w:pPr>
      <w:widowControl w:val="0"/>
      <w:jc w:val="both"/>
    </w:pPr>
    <w:rPr>
      <w:rFonts w:ascii="Yu Mincho" w:eastAsia="Yu Mincho" w:hAnsi="Yu Mincho" w:cs="Yu Mincho"/>
      <w:sz w:val="21"/>
      <w:szCs w:val="21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4-27T22:00:00Z</dcterms:created>
  <dcterms:modified xsi:type="dcterms:W3CDTF">2021-04-27T22:28:00Z</dcterms:modified>
</cp:coreProperties>
</file>